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GAPDH forward primer:GGAGTCCACTGGCGTCTTCA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GAPDH reverse primer:GTCATGAGTCCTTCCACGATACC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FJX1 forward primer:GCTGGTGGACCTAGTACAATGG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FJX1 reverse primer:CTTACGAGCCGGTCGAAGTTG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TGB1 forward primer: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CTAATGGTGGAAACCCACAACG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,</w:t>
      </w:r>
    </w:p>
    <w:p>
      <w:pP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TGB1 reverse primer: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TATCGCCAGGAATTGTTGCTG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IL10 forward primer:TCAAGGCGCATGTGAACTCC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IL10 reverse primer:GATGTCAAACTCACTCATGGCT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80 forward primer: AAACTCGCATCTACTGGCAAA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80 reverse primer:GGTTCTTGTACTCGGGCCATA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86 forward primer:CTGCTCATCTATACACGGTTACC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86reverse primer:GGAAACGTCGTACAGTTCTGTG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163 forward primer:GCGGGAGAGTGGAAGTGAAAG,</w:t>
      </w:r>
    </w:p>
    <w:p>
      <w:pPr>
        <w:rPr>
          <w:rFonts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8"/>
          <w:szCs w:val="28"/>
          <w:shd w:val="clear" w:color="auto" w:fill="FFFFFF"/>
        </w:rPr>
        <w:t>CD163 reverse primer:GTTACAAATCACAGAGACCGCT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5NTZjNGZjODdmMzIzN2IxNjFkZjc1MTlmMDcyZGYifQ=="/>
  </w:docVars>
  <w:rsids>
    <w:rsidRoot w:val="64BE7C15"/>
    <w:rsid w:val="64BE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52:00Z</dcterms:created>
  <dc:creator>七彩妹</dc:creator>
  <cp:lastModifiedBy>七彩妹</cp:lastModifiedBy>
  <dcterms:modified xsi:type="dcterms:W3CDTF">2023-01-06T02:5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EFCA19F926D41C189E9BB94D1FF8EEF</vt:lpwstr>
  </property>
</Properties>
</file>